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BA160" w14:textId="77777777" w:rsidR="00643ECD" w:rsidRPr="00643ECD" w:rsidRDefault="00643ECD" w:rsidP="00643ECD">
      <w:pPr>
        <w:keepNext/>
        <w:keepLines/>
        <w:spacing w:after="0" w:line="240" w:lineRule="auto"/>
        <w:ind w:left="2160" w:firstLine="720"/>
        <w:outlineLvl w:val="0"/>
        <w:rPr>
          <w:rFonts w:ascii="Arial" w:eastAsia="Malgun Gothic" w:hAnsi="Arial" w:cs="Arial"/>
          <w:b/>
          <w:bCs/>
          <w:kern w:val="2"/>
          <w:sz w:val="24"/>
          <w:szCs w:val="24"/>
          <w14:ligatures w14:val="standardContextual"/>
        </w:rPr>
      </w:pPr>
      <w:bookmarkStart w:id="0" w:name="_Hlk194069831"/>
      <w:r w:rsidRPr="00643ECD">
        <w:rPr>
          <w:rFonts w:ascii="Arial" w:eastAsia="Malgun Gothic" w:hAnsi="Arial" w:cs="Arial"/>
          <w:b/>
          <w:bCs/>
          <w:kern w:val="2"/>
          <w:sz w:val="24"/>
          <w:szCs w:val="24"/>
          <w14:ligatures w14:val="standardContextual"/>
        </w:rPr>
        <w:t>Supplemental Materials</w:t>
      </w:r>
    </w:p>
    <w:p w14:paraId="7E8ABFB4" w14:textId="77777777" w:rsidR="00643ECD" w:rsidRPr="00643ECD" w:rsidRDefault="00643ECD" w:rsidP="00643ECD">
      <w:pPr>
        <w:spacing w:after="120" w:line="240" w:lineRule="auto"/>
        <w:jc w:val="center"/>
        <w:rPr>
          <w:rFonts w:ascii="Arial" w:eastAsia="Calibri" w:hAnsi="Arial" w:cs="Arial"/>
          <w:b/>
          <w:bCs/>
          <w:kern w:val="2"/>
          <w:sz w:val="24"/>
          <w:szCs w:val="24"/>
          <w14:ligatures w14:val="standardContextual"/>
        </w:rPr>
      </w:pPr>
    </w:p>
    <w:bookmarkEnd w:id="0"/>
    <w:p w14:paraId="2E7DF8CA" w14:textId="55CF0A67" w:rsidR="00D04267" w:rsidRPr="00D04267" w:rsidRDefault="00D04267" w:rsidP="00D04267">
      <w:pPr>
        <w:spacing w:after="0" w:line="259" w:lineRule="auto"/>
        <w:jc w:val="center"/>
        <w:rPr>
          <w:rFonts w:ascii="Arial" w:eastAsia="Calibri" w:hAnsi="Arial" w:cs="Arial"/>
          <w:b/>
          <w:bCs/>
          <w:kern w:val="2"/>
          <w:sz w:val="24"/>
          <w:szCs w:val="24"/>
          <w14:ligatures w14:val="standardContextual"/>
        </w:rPr>
      </w:pPr>
      <w:r w:rsidRPr="00D04267">
        <w:rPr>
          <w:rFonts w:ascii="Arial" w:eastAsia="Calibri" w:hAnsi="Arial" w:cs="Arial"/>
          <w:b/>
          <w:bCs/>
          <w:kern w:val="2"/>
          <w:sz w:val="24"/>
          <w:szCs w:val="24"/>
          <w14:ligatures w14:val="standardContextual"/>
        </w:rPr>
        <w:t xml:space="preserve">Variability in Gastrointestinal Multiplex PCR Panel Ordering in Urgent Care: A </w:t>
      </w:r>
      <w:r w:rsidR="001F72C8">
        <w:rPr>
          <w:rFonts w:ascii="Arial" w:eastAsia="Calibri" w:hAnsi="Arial" w:cs="Arial"/>
          <w:b/>
          <w:bCs/>
          <w:kern w:val="2"/>
          <w:sz w:val="24"/>
          <w:szCs w:val="24"/>
          <w14:ligatures w14:val="standardContextual"/>
        </w:rPr>
        <w:t xml:space="preserve">Potential </w:t>
      </w:r>
      <w:r w:rsidRPr="00D04267">
        <w:rPr>
          <w:rFonts w:ascii="Arial" w:eastAsia="Calibri" w:hAnsi="Arial" w:cs="Arial"/>
          <w:b/>
          <w:bCs/>
          <w:kern w:val="2"/>
          <w:sz w:val="24"/>
          <w:szCs w:val="24"/>
          <w14:ligatures w14:val="standardContextual"/>
        </w:rPr>
        <w:t>Diagnostic Stewardship Target</w:t>
      </w:r>
    </w:p>
    <w:p w14:paraId="1A490FBC" w14:textId="77777777" w:rsidR="00643ECD" w:rsidRDefault="00643ECD" w:rsidP="00203A60">
      <w:pPr>
        <w:spacing w:after="0" w:line="259" w:lineRule="auto"/>
        <w:rPr>
          <w:rFonts w:ascii="Arial" w:hAnsi="Arial" w:cs="Arial"/>
          <w:b/>
        </w:rPr>
      </w:pPr>
    </w:p>
    <w:p w14:paraId="2176D616" w14:textId="77777777" w:rsidR="00203A60" w:rsidRDefault="00203A60" w:rsidP="00203A60">
      <w:pPr>
        <w:spacing w:after="0" w:line="240" w:lineRule="auto"/>
        <w:rPr>
          <w:rFonts w:ascii="Arial" w:hAnsi="Arial" w:cs="Arial"/>
          <w:b/>
        </w:rPr>
      </w:pPr>
    </w:p>
    <w:p w14:paraId="7BFA976D" w14:textId="77777777" w:rsidR="00203A60" w:rsidRDefault="00203A60" w:rsidP="00203A60">
      <w:pPr>
        <w:spacing w:after="0" w:line="240" w:lineRule="auto"/>
        <w:rPr>
          <w:rFonts w:ascii="Arial" w:hAnsi="Arial" w:cs="Arial"/>
          <w:b/>
        </w:rPr>
      </w:pPr>
    </w:p>
    <w:p w14:paraId="1E158CFE" w14:textId="470C7D45" w:rsidR="00203A60" w:rsidRPr="001B5160" w:rsidRDefault="00203A60" w:rsidP="00203A6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. </w:t>
      </w:r>
      <w:r w:rsidR="00AA2655">
        <w:rPr>
          <w:rFonts w:ascii="Arial" w:hAnsi="Arial" w:cs="Arial"/>
          <w:bCs/>
        </w:rPr>
        <w:t>Clinician characteristics by urgent care site</w:t>
      </w:r>
    </w:p>
    <w:tbl>
      <w:tblPr>
        <w:tblStyle w:val="GridTable2-Accent3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980"/>
        <w:gridCol w:w="1800"/>
      </w:tblGrid>
      <w:tr w:rsidR="00AA2655" w:rsidRPr="001B5160" w14:paraId="79401E29" w14:textId="77777777" w:rsidTr="00772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CE9B8E" w14:textId="77777777" w:rsidR="00AA2655" w:rsidRPr="001B5160" w:rsidRDefault="00AA2655" w:rsidP="00E350DB">
            <w:pPr>
              <w:spacing w:after="0" w:line="24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3261AB" w14:textId="3D918C6A" w:rsidR="00AA2655" w:rsidRPr="001B5160" w:rsidRDefault="00AA2655" w:rsidP="00E350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Urgent Care A</w:t>
            </w:r>
          </w:p>
          <w:p w14:paraId="530E8491" w14:textId="77777777" w:rsidR="00AA2655" w:rsidRDefault="00AA2655" w:rsidP="00E350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N = 35</w:t>
            </w:r>
          </w:p>
          <w:p w14:paraId="27D990C0" w14:textId="65820084" w:rsidR="00AA2655" w:rsidRPr="001B5160" w:rsidRDefault="00AA2655" w:rsidP="00E350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n (%)</w:t>
            </w:r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D8FFCCD" w14:textId="77777777" w:rsidR="00AA2655" w:rsidRDefault="00AA2655" w:rsidP="00E350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Urgent Care B</w:t>
            </w:r>
          </w:p>
          <w:p w14:paraId="63EBD542" w14:textId="77777777" w:rsidR="00AA2655" w:rsidRDefault="00AA2655" w:rsidP="00E350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N = 18</w:t>
            </w:r>
          </w:p>
          <w:p w14:paraId="6092CEFF" w14:textId="43A1BC08" w:rsidR="00AA2655" w:rsidRPr="001B5160" w:rsidRDefault="00AA2655" w:rsidP="00E350D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n (%) </w:t>
            </w:r>
          </w:p>
        </w:tc>
      </w:tr>
      <w:tr w:rsidR="00AA2655" w:rsidRPr="001B5160" w14:paraId="6CE8B4D6" w14:textId="77777777" w:rsidTr="00772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2BD20481" w14:textId="2D813CB4" w:rsidR="00AA2655" w:rsidRPr="001B5160" w:rsidRDefault="00AB7DCB" w:rsidP="00E350D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r</w:t>
            </w:r>
            <w:r w:rsidR="00AA2655"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1980" w:type="dxa"/>
            <w:shd w:val="clear" w:color="auto" w:fill="auto"/>
          </w:tcPr>
          <w:p w14:paraId="33039B36" w14:textId="77777777" w:rsidR="00AA2655" w:rsidRPr="001B5160" w:rsidRDefault="00AA2655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</w:tcPr>
          <w:p w14:paraId="2C6631FF" w14:textId="77777777" w:rsidR="00AA2655" w:rsidRPr="001B5160" w:rsidRDefault="00AA2655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A2655" w:rsidRPr="001B5160" w14:paraId="7032841F" w14:textId="77777777" w:rsidTr="00772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66E6EC1" w14:textId="6DE1DD76" w:rsidR="00AA2655" w:rsidRPr="00AA2655" w:rsidRDefault="00AA2655" w:rsidP="00E350DB">
            <w:pPr>
              <w:spacing w:after="0" w:line="240" w:lineRule="auto"/>
              <w:rPr>
                <w:rFonts w:ascii="Arial" w:hAnsi="Arial" w:cs="Arial"/>
                <w:b w:val="0"/>
                <w:bCs w:val="0"/>
              </w:rPr>
            </w:pPr>
            <w:r w:rsidRPr="00AA2655">
              <w:rPr>
                <w:rFonts w:ascii="Arial" w:hAnsi="Arial" w:cs="Arial"/>
                <w:b w:val="0"/>
                <w:bCs w:val="0"/>
              </w:rPr>
              <w:t xml:space="preserve">   Advanced practice provider</w:t>
            </w:r>
          </w:p>
        </w:tc>
        <w:tc>
          <w:tcPr>
            <w:tcW w:w="1980" w:type="dxa"/>
            <w:shd w:val="clear" w:color="auto" w:fill="auto"/>
          </w:tcPr>
          <w:p w14:paraId="459BA313" w14:textId="7837BCC1" w:rsidR="00AA2655" w:rsidRPr="001B5160" w:rsidRDefault="00AA2655" w:rsidP="00E350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AB7DCB">
              <w:rPr>
                <w:rFonts w:ascii="Arial" w:hAnsi="Arial" w:cs="Arial"/>
              </w:rPr>
              <w:t xml:space="preserve"> (77)</w:t>
            </w:r>
          </w:p>
        </w:tc>
        <w:tc>
          <w:tcPr>
            <w:tcW w:w="1800" w:type="dxa"/>
            <w:shd w:val="clear" w:color="auto" w:fill="auto"/>
          </w:tcPr>
          <w:p w14:paraId="7ECBFC3F" w14:textId="070C6F83" w:rsidR="00AA2655" w:rsidRPr="001B5160" w:rsidRDefault="00AA2655" w:rsidP="00E350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516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1 </w:t>
            </w:r>
            <w:r w:rsidR="00AB7DCB">
              <w:rPr>
                <w:rFonts w:ascii="Arial" w:hAnsi="Arial" w:cs="Arial"/>
              </w:rPr>
              <w:t>(61)</w:t>
            </w:r>
          </w:p>
        </w:tc>
      </w:tr>
      <w:tr w:rsidR="00AA2655" w:rsidRPr="001B5160" w14:paraId="393F3E7A" w14:textId="77777777" w:rsidTr="00772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5D037E57" w14:textId="71E52DD2" w:rsidR="00AA2655" w:rsidRPr="00AA2655" w:rsidRDefault="00AA2655" w:rsidP="00E350DB">
            <w:pPr>
              <w:spacing w:after="0" w:line="240" w:lineRule="auto"/>
              <w:rPr>
                <w:rFonts w:ascii="Arial" w:hAnsi="Arial" w:cs="Arial"/>
                <w:b w:val="0"/>
                <w:bCs w:val="0"/>
              </w:rPr>
            </w:pPr>
            <w:r w:rsidRPr="00AA2655">
              <w:rPr>
                <w:rFonts w:ascii="Arial" w:hAnsi="Arial" w:cs="Arial"/>
                <w:b w:val="0"/>
                <w:bCs w:val="0"/>
              </w:rPr>
              <w:t xml:space="preserve">   Physician</w:t>
            </w:r>
          </w:p>
        </w:tc>
        <w:tc>
          <w:tcPr>
            <w:tcW w:w="1980" w:type="dxa"/>
            <w:shd w:val="clear" w:color="auto" w:fill="auto"/>
          </w:tcPr>
          <w:p w14:paraId="6A12AACA" w14:textId="5C29BEEA" w:rsidR="00AA2655" w:rsidRPr="001B5160" w:rsidRDefault="00AA2655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AB7DCB">
              <w:rPr>
                <w:rFonts w:ascii="Arial" w:hAnsi="Arial" w:cs="Arial"/>
              </w:rPr>
              <w:t xml:space="preserve"> (23)</w:t>
            </w:r>
          </w:p>
        </w:tc>
        <w:tc>
          <w:tcPr>
            <w:tcW w:w="1800" w:type="dxa"/>
            <w:shd w:val="clear" w:color="auto" w:fill="auto"/>
          </w:tcPr>
          <w:p w14:paraId="692F09C1" w14:textId="184A55E6" w:rsidR="00AA2655" w:rsidRPr="001B5160" w:rsidRDefault="00AA2655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AB7DCB">
              <w:rPr>
                <w:rFonts w:ascii="Arial" w:hAnsi="Arial" w:cs="Arial"/>
              </w:rPr>
              <w:t xml:space="preserve"> (39)</w:t>
            </w:r>
          </w:p>
        </w:tc>
      </w:tr>
      <w:tr w:rsidR="00AA2655" w:rsidRPr="001B5160" w14:paraId="310292F5" w14:textId="77777777" w:rsidTr="00772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725FCB67" w14:textId="5AE4A363" w:rsidR="00AA2655" w:rsidRPr="001B5160" w:rsidRDefault="00AA2655" w:rsidP="00E350D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of experience</w:t>
            </w:r>
          </w:p>
        </w:tc>
        <w:tc>
          <w:tcPr>
            <w:tcW w:w="1980" w:type="dxa"/>
            <w:shd w:val="clear" w:color="auto" w:fill="auto"/>
          </w:tcPr>
          <w:p w14:paraId="600B251A" w14:textId="77777777" w:rsidR="00AA2655" w:rsidRPr="001B5160" w:rsidRDefault="00AA2655" w:rsidP="00E350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</w:tcPr>
          <w:p w14:paraId="269B4BDC" w14:textId="77777777" w:rsidR="00AA2655" w:rsidRPr="001B5160" w:rsidRDefault="00AA2655" w:rsidP="00E350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A2655" w:rsidRPr="001B5160" w14:paraId="249A3E19" w14:textId="77777777" w:rsidTr="00772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4ACC7FA5" w14:textId="052F735C" w:rsidR="00AA2655" w:rsidRPr="00AA2655" w:rsidRDefault="00AA2655" w:rsidP="00E350DB">
            <w:pPr>
              <w:spacing w:after="0" w:line="240" w:lineRule="auto"/>
              <w:rPr>
                <w:rFonts w:ascii="Arial" w:hAnsi="Arial" w:cs="Arial"/>
                <w:b w:val="0"/>
                <w:bCs w:val="0"/>
              </w:rPr>
            </w:pPr>
            <w:r w:rsidRPr="00AA2655">
              <w:rPr>
                <w:rFonts w:ascii="Arial" w:hAnsi="Arial" w:cs="Arial"/>
                <w:b w:val="0"/>
                <w:bCs w:val="0"/>
              </w:rPr>
              <w:t xml:space="preserve">   Less than 5 years</w:t>
            </w:r>
          </w:p>
        </w:tc>
        <w:tc>
          <w:tcPr>
            <w:tcW w:w="1980" w:type="dxa"/>
            <w:shd w:val="clear" w:color="auto" w:fill="auto"/>
          </w:tcPr>
          <w:p w14:paraId="2249B117" w14:textId="4B5D26EC" w:rsidR="00AA2655" w:rsidRPr="001B5160" w:rsidRDefault="00AB7DCB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31)</w:t>
            </w:r>
          </w:p>
        </w:tc>
        <w:tc>
          <w:tcPr>
            <w:tcW w:w="1800" w:type="dxa"/>
            <w:shd w:val="clear" w:color="auto" w:fill="auto"/>
          </w:tcPr>
          <w:p w14:paraId="001B7229" w14:textId="511D1C9B" w:rsidR="00AA2655" w:rsidRPr="001B5160" w:rsidRDefault="00AB7DCB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3)</w:t>
            </w:r>
          </w:p>
        </w:tc>
      </w:tr>
      <w:tr w:rsidR="00AA2655" w:rsidRPr="001B5160" w14:paraId="3134C66B" w14:textId="77777777" w:rsidTr="00772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4C4D1E52" w14:textId="5B8B60D9" w:rsidR="00AA2655" w:rsidRPr="00AA2655" w:rsidRDefault="00AA2655" w:rsidP="00E350DB">
            <w:pPr>
              <w:spacing w:after="0" w:line="240" w:lineRule="auto"/>
              <w:rPr>
                <w:rFonts w:ascii="Arial" w:hAnsi="Arial" w:cs="Arial"/>
                <w:b w:val="0"/>
                <w:bCs w:val="0"/>
              </w:rPr>
            </w:pPr>
            <w:r w:rsidRPr="00AA2655">
              <w:rPr>
                <w:rFonts w:ascii="Arial" w:hAnsi="Arial" w:cs="Arial"/>
                <w:b w:val="0"/>
                <w:bCs w:val="0"/>
              </w:rPr>
              <w:t xml:space="preserve">   5 or more years</w:t>
            </w:r>
          </w:p>
        </w:tc>
        <w:tc>
          <w:tcPr>
            <w:tcW w:w="1980" w:type="dxa"/>
            <w:shd w:val="clear" w:color="auto" w:fill="auto"/>
          </w:tcPr>
          <w:p w14:paraId="45911671" w14:textId="27679493" w:rsidR="00AA2655" w:rsidRPr="001B5160" w:rsidRDefault="00AB7DCB" w:rsidP="00E350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69)</w:t>
            </w:r>
          </w:p>
        </w:tc>
        <w:tc>
          <w:tcPr>
            <w:tcW w:w="1800" w:type="dxa"/>
            <w:shd w:val="clear" w:color="auto" w:fill="auto"/>
          </w:tcPr>
          <w:p w14:paraId="6A16C10B" w14:textId="5E060070" w:rsidR="00AA2655" w:rsidRPr="001B5160" w:rsidRDefault="00AB7DCB" w:rsidP="00E350D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7)</w:t>
            </w:r>
          </w:p>
        </w:tc>
      </w:tr>
      <w:tr w:rsidR="00DC7A58" w:rsidRPr="001B5160" w14:paraId="73EBDF1D" w14:textId="77777777" w:rsidTr="00772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6D16AB8A" w14:textId="112D6E2A" w:rsidR="00DC7A58" w:rsidRPr="00AA2655" w:rsidRDefault="00DC7A58" w:rsidP="00E350D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utlier high utilizer </w:t>
            </w:r>
            <w:r w:rsidRPr="00DC7A58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19BFBE47" w14:textId="10486798" w:rsidR="00DC7A58" w:rsidRDefault="00DC7A58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0)</w:t>
            </w:r>
          </w:p>
        </w:tc>
        <w:tc>
          <w:tcPr>
            <w:tcW w:w="1800" w:type="dxa"/>
            <w:shd w:val="clear" w:color="auto" w:fill="auto"/>
          </w:tcPr>
          <w:p w14:paraId="6BF3680E" w14:textId="17867D66" w:rsidR="00DC7A58" w:rsidRDefault="00DC7A58" w:rsidP="00E350D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7)</w:t>
            </w:r>
          </w:p>
        </w:tc>
      </w:tr>
    </w:tbl>
    <w:p w14:paraId="52B7FA7D" w14:textId="3598B83B" w:rsidR="006830C5" w:rsidRPr="009E51DF" w:rsidRDefault="00DC7A58" w:rsidP="00CB3EAA">
      <w:pPr>
        <w:spacing w:after="0" w:line="240" w:lineRule="auto"/>
        <w:rPr>
          <w:rFonts w:ascii="Arial" w:hAnsi="Arial" w:cs="Arial"/>
        </w:rPr>
      </w:pPr>
      <w:r w:rsidRPr="009E51DF">
        <w:rPr>
          <w:rFonts w:ascii="Arial" w:hAnsi="Arial" w:cs="Arial"/>
          <w:vertAlign w:val="superscript"/>
        </w:rPr>
        <w:t>a</w:t>
      </w:r>
      <w:r w:rsidRPr="009E51DF">
        <w:rPr>
          <w:rFonts w:ascii="Arial" w:hAnsi="Arial" w:cs="Arial"/>
        </w:rPr>
        <w:t xml:space="preserve"> Defined as an individual order rate of two or more standard deviations above the mean</w:t>
      </w:r>
    </w:p>
    <w:sectPr w:rsidR="006830C5" w:rsidRPr="009E51DF" w:rsidSect="008830B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08549" w14:textId="77777777" w:rsidR="00E641BD" w:rsidRDefault="00E641BD" w:rsidP="002B2F87">
      <w:pPr>
        <w:spacing w:after="0" w:line="240" w:lineRule="auto"/>
      </w:pPr>
      <w:r>
        <w:separator/>
      </w:r>
    </w:p>
  </w:endnote>
  <w:endnote w:type="continuationSeparator" w:id="0">
    <w:p w14:paraId="627547E5" w14:textId="77777777" w:rsidR="00E641BD" w:rsidRDefault="00E641BD" w:rsidP="002B2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D409E" w14:textId="77777777" w:rsidR="00601CA3" w:rsidRDefault="00601C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437BE" w14:textId="77777777" w:rsidR="00E641BD" w:rsidRDefault="00E641BD" w:rsidP="002B2F87">
      <w:pPr>
        <w:spacing w:after="0" w:line="240" w:lineRule="auto"/>
      </w:pPr>
      <w:r>
        <w:separator/>
      </w:r>
    </w:p>
  </w:footnote>
  <w:footnote w:type="continuationSeparator" w:id="0">
    <w:p w14:paraId="4B464111" w14:textId="77777777" w:rsidR="00E641BD" w:rsidRDefault="00E641BD" w:rsidP="002B2F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41306"/>
    <w:multiLevelType w:val="hybridMultilevel"/>
    <w:tmpl w:val="525E6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E65F3"/>
    <w:multiLevelType w:val="hybridMultilevel"/>
    <w:tmpl w:val="525E6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AB587E"/>
    <w:multiLevelType w:val="hybridMultilevel"/>
    <w:tmpl w:val="50CE7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946488">
    <w:abstractNumId w:val="2"/>
  </w:num>
  <w:num w:numId="2" w16cid:durableId="2078505659">
    <w:abstractNumId w:val="1"/>
  </w:num>
  <w:num w:numId="3" w16cid:durableId="308899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as22t0vyzedf3efz595svxpswee9ptfdrwr&quot;&gt;Tim Jenkins&lt;record-ids&gt;&lt;item&gt;1552&lt;/item&gt;&lt;/record-ids&gt;&lt;/item&gt;&lt;/Libraries&gt;"/>
  </w:docVars>
  <w:rsids>
    <w:rsidRoot w:val="00114AA6"/>
    <w:rsid w:val="00001C98"/>
    <w:rsid w:val="00001E98"/>
    <w:rsid w:val="0000347F"/>
    <w:rsid w:val="000054F7"/>
    <w:rsid w:val="00011EFA"/>
    <w:rsid w:val="00014524"/>
    <w:rsid w:val="000149FE"/>
    <w:rsid w:val="000156CE"/>
    <w:rsid w:val="00017659"/>
    <w:rsid w:val="00021266"/>
    <w:rsid w:val="00025021"/>
    <w:rsid w:val="0003090A"/>
    <w:rsid w:val="0003227A"/>
    <w:rsid w:val="00033E4B"/>
    <w:rsid w:val="000363A4"/>
    <w:rsid w:val="00036DBB"/>
    <w:rsid w:val="00040110"/>
    <w:rsid w:val="00040D96"/>
    <w:rsid w:val="00041063"/>
    <w:rsid w:val="0004330B"/>
    <w:rsid w:val="000655D8"/>
    <w:rsid w:val="00070892"/>
    <w:rsid w:val="00071FEE"/>
    <w:rsid w:val="0007204F"/>
    <w:rsid w:val="000726D8"/>
    <w:rsid w:val="00073039"/>
    <w:rsid w:val="00073AD4"/>
    <w:rsid w:val="00073C36"/>
    <w:rsid w:val="0007636A"/>
    <w:rsid w:val="000805D0"/>
    <w:rsid w:val="00081E85"/>
    <w:rsid w:val="00081FE8"/>
    <w:rsid w:val="000830E3"/>
    <w:rsid w:val="0008466E"/>
    <w:rsid w:val="0008665B"/>
    <w:rsid w:val="00090444"/>
    <w:rsid w:val="00090E56"/>
    <w:rsid w:val="00095EFD"/>
    <w:rsid w:val="00097EA0"/>
    <w:rsid w:val="000A6268"/>
    <w:rsid w:val="000B00D8"/>
    <w:rsid w:val="000B1780"/>
    <w:rsid w:val="000B259D"/>
    <w:rsid w:val="000B4B70"/>
    <w:rsid w:val="000B5A9D"/>
    <w:rsid w:val="000C5498"/>
    <w:rsid w:val="000C598E"/>
    <w:rsid w:val="000C5A81"/>
    <w:rsid w:val="000C6F91"/>
    <w:rsid w:val="000D226C"/>
    <w:rsid w:val="000D70FF"/>
    <w:rsid w:val="000E0AE1"/>
    <w:rsid w:val="000F07FC"/>
    <w:rsid w:val="000F0A2B"/>
    <w:rsid w:val="000F2AEF"/>
    <w:rsid w:val="000F54EA"/>
    <w:rsid w:val="001015AF"/>
    <w:rsid w:val="0010292C"/>
    <w:rsid w:val="00102C76"/>
    <w:rsid w:val="00103007"/>
    <w:rsid w:val="00103A35"/>
    <w:rsid w:val="00105B86"/>
    <w:rsid w:val="00113F19"/>
    <w:rsid w:val="00114AA6"/>
    <w:rsid w:val="001163DB"/>
    <w:rsid w:val="00116EEC"/>
    <w:rsid w:val="00117CD2"/>
    <w:rsid w:val="00124771"/>
    <w:rsid w:val="00127498"/>
    <w:rsid w:val="00127AC4"/>
    <w:rsid w:val="001304A3"/>
    <w:rsid w:val="0013151D"/>
    <w:rsid w:val="001317A7"/>
    <w:rsid w:val="0013256F"/>
    <w:rsid w:val="00136D7E"/>
    <w:rsid w:val="00136D8E"/>
    <w:rsid w:val="00137E06"/>
    <w:rsid w:val="0014080D"/>
    <w:rsid w:val="00141B96"/>
    <w:rsid w:val="0014225A"/>
    <w:rsid w:val="00145C80"/>
    <w:rsid w:val="001470EB"/>
    <w:rsid w:val="00150228"/>
    <w:rsid w:val="0015142A"/>
    <w:rsid w:val="00163536"/>
    <w:rsid w:val="001662D6"/>
    <w:rsid w:val="001671BE"/>
    <w:rsid w:val="00167D37"/>
    <w:rsid w:val="00167EF1"/>
    <w:rsid w:val="00171FC8"/>
    <w:rsid w:val="0017270C"/>
    <w:rsid w:val="001728C3"/>
    <w:rsid w:val="00173158"/>
    <w:rsid w:val="00175632"/>
    <w:rsid w:val="00176198"/>
    <w:rsid w:val="00176DD0"/>
    <w:rsid w:val="0018201D"/>
    <w:rsid w:val="001845B7"/>
    <w:rsid w:val="001918D4"/>
    <w:rsid w:val="001957F7"/>
    <w:rsid w:val="0019706D"/>
    <w:rsid w:val="001A23A3"/>
    <w:rsid w:val="001A3892"/>
    <w:rsid w:val="001A44B6"/>
    <w:rsid w:val="001A67D9"/>
    <w:rsid w:val="001B4AD2"/>
    <w:rsid w:val="001B5160"/>
    <w:rsid w:val="001B5A79"/>
    <w:rsid w:val="001B669C"/>
    <w:rsid w:val="001B7369"/>
    <w:rsid w:val="001C3B3D"/>
    <w:rsid w:val="001C4243"/>
    <w:rsid w:val="001C4F1D"/>
    <w:rsid w:val="001D04B6"/>
    <w:rsid w:val="001D2B19"/>
    <w:rsid w:val="001D324D"/>
    <w:rsid w:val="001D4B36"/>
    <w:rsid w:val="001D4FDC"/>
    <w:rsid w:val="001D6958"/>
    <w:rsid w:val="001E11E2"/>
    <w:rsid w:val="001E1A12"/>
    <w:rsid w:val="001F21CA"/>
    <w:rsid w:val="001F4E27"/>
    <w:rsid w:val="001F72C8"/>
    <w:rsid w:val="002025C4"/>
    <w:rsid w:val="00202C62"/>
    <w:rsid w:val="00203016"/>
    <w:rsid w:val="00203A60"/>
    <w:rsid w:val="00210501"/>
    <w:rsid w:val="002114E2"/>
    <w:rsid w:val="00213893"/>
    <w:rsid w:val="002163C9"/>
    <w:rsid w:val="00222E2A"/>
    <w:rsid w:val="00223A24"/>
    <w:rsid w:val="00234AE6"/>
    <w:rsid w:val="00235DC6"/>
    <w:rsid w:val="00235F00"/>
    <w:rsid w:val="00236AEF"/>
    <w:rsid w:val="00241481"/>
    <w:rsid w:val="002417A3"/>
    <w:rsid w:val="0024314E"/>
    <w:rsid w:val="00247EF6"/>
    <w:rsid w:val="00252D6A"/>
    <w:rsid w:val="00254D47"/>
    <w:rsid w:val="00257BE7"/>
    <w:rsid w:val="00257FFC"/>
    <w:rsid w:val="00263254"/>
    <w:rsid w:val="002653FE"/>
    <w:rsid w:val="002665E7"/>
    <w:rsid w:val="00267973"/>
    <w:rsid w:val="00273223"/>
    <w:rsid w:val="00284E97"/>
    <w:rsid w:val="00292F99"/>
    <w:rsid w:val="00293600"/>
    <w:rsid w:val="00293625"/>
    <w:rsid w:val="00293930"/>
    <w:rsid w:val="00294580"/>
    <w:rsid w:val="002A0F0B"/>
    <w:rsid w:val="002A41DC"/>
    <w:rsid w:val="002A5CC1"/>
    <w:rsid w:val="002B12D5"/>
    <w:rsid w:val="002B2D64"/>
    <w:rsid w:val="002B2F87"/>
    <w:rsid w:val="002B43EC"/>
    <w:rsid w:val="002B54FD"/>
    <w:rsid w:val="002C02BE"/>
    <w:rsid w:val="002D0611"/>
    <w:rsid w:val="002D1CA6"/>
    <w:rsid w:val="002D2E76"/>
    <w:rsid w:val="002D5B92"/>
    <w:rsid w:val="002D6FDD"/>
    <w:rsid w:val="002E60A2"/>
    <w:rsid w:val="002F356A"/>
    <w:rsid w:val="002F383A"/>
    <w:rsid w:val="002F47D6"/>
    <w:rsid w:val="002F517B"/>
    <w:rsid w:val="002F5785"/>
    <w:rsid w:val="002F6187"/>
    <w:rsid w:val="00300216"/>
    <w:rsid w:val="00302F90"/>
    <w:rsid w:val="0030467D"/>
    <w:rsid w:val="003048AB"/>
    <w:rsid w:val="00312692"/>
    <w:rsid w:val="00314E98"/>
    <w:rsid w:val="00315FC9"/>
    <w:rsid w:val="003164D1"/>
    <w:rsid w:val="0032288A"/>
    <w:rsid w:val="00324B31"/>
    <w:rsid w:val="00325614"/>
    <w:rsid w:val="00333F9C"/>
    <w:rsid w:val="003340C8"/>
    <w:rsid w:val="00334FFA"/>
    <w:rsid w:val="00341AF9"/>
    <w:rsid w:val="0034614D"/>
    <w:rsid w:val="00346EB7"/>
    <w:rsid w:val="003525AA"/>
    <w:rsid w:val="003561E5"/>
    <w:rsid w:val="00356F7B"/>
    <w:rsid w:val="00357463"/>
    <w:rsid w:val="00357785"/>
    <w:rsid w:val="003616C8"/>
    <w:rsid w:val="00361C40"/>
    <w:rsid w:val="00362B42"/>
    <w:rsid w:val="00364532"/>
    <w:rsid w:val="00370CB6"/>
    <w:rsid w:val="00371519"/>
    <w:rsid w:val="00375003"/>
    <w:rsid w:val="003768B7"/>
    <w:rsid w:val="0038104C"/>
    <w:rsid w:val="0038319F"/>
    <w:rsid w:val="0038677B"/>
    <w:rsid w:val="00387F12"/>
    <w:rsid w:val="003908FD"/>
    <w:rsid w:val="00393F68"/>
    <w:rsid w:val="00395C4B"/>
    <w:rsid w:val="003978CD"/>
    <w:rsid w:val="003A315D"/>
    <w:rsid w:val="003B528C"/>
    <w:rsid w:val="003B53C5"/>
    <w:rsid w:val="003B7AAF"/>
    <w:rsid w:val="003C46D6"/>
    <w:rsid w:val="003C582E"/>
    <w:rsid w:val="003D3C2B"/>
    <w:rsid w:val="003D507A"/>
    <w:rsid w:val="003D779F"/>
    <w:rsid w:val="003E01D8"/>
    <w:rsid w:val="003E2313"/>
    <w:rsid w:val="003E6E20"/>
    <w:rsid w:val="003F55C5"/>
    <w:rsid w:val="003F5EAC"/>
    <w:rsid w:val="003F7079"/>
    <w:rsid w:val="004016F7"/>
    <w:rsid w:val="00407F31"/>
    <w:rsid w:val="00412E67"/>
    <w:rsid w:val="004134E6"/>
    <w:rsid w:val="004141C6"/>
    <w:rsid w:val="004155C4"/>
    <w:rsid w:val="00435045"/>
    <w:rsid w:val="004379F1"/>
    <w:rsid w:val="004413F6"/>
    <w:rsid w:val="00442D40"/>
    <w:rsid w:val="00444244"/>
    <w:rsid w:val="00446DB5"/>
    <w:rsid w:val="004510AA"/>
    <w:rsid w:val="004524B3"/>
    <w:rsid w:val="00453C75"/>
    <w:rsid w:val="00455B1F"/>
    <w:rsid w:val="004568ED"/>
    <w:rsid w:val="00460EDE"/>
    <w:rsid w:val="004612BA"/>
    <w:rsid w:val="00461817"/>
    <w:rsid w:val="00461E1E"/>
    <w:rsid w:val="0046513D"/>
    <w:rsid w:val="0046713B"/>
    <w:rsid w:val="00470745"/>
    <w:rsid w:val="00470B59"/>
    <w:rsid w:val="004723D9"/>
    <w:rsid w:val="00473EED"/>
    <w:rsid w:val="00476E98"/>
    <w:rsid w:val="00477930"/>
    <w:rsid w:val="00477B30"/>
    <w:rsid w:val="00483E82"/>
    <w:rsid w:val="00491C55"/>
    <w:rsid w:val="004928FD"/>
    <w:rsid w:val="00493F06"/>
    <w:rsid w:val="004946AE"/>
    <w:rsid w:val="00494910"/>
    <w:rsid w:val="004A3515"/>
    <w:rsid w:val="004A3CA5"/>
    <w:rsid w:val="004A4C37"/>
    <w:rsid w:val="004A7085"/>
    <w:rsid w:val="004A7988"/>
    <w:rsid w:val="004B0CE5"/>
    <w:rsid w:val="004B14A6"/>
    <w:rsid w:val="004B1CCB"/>
    <w:rsid w:val="004C1ECA"/>
    <w:rsid w:val="004C6E37"/>
    <w:rsid w:val="004D0140"/>
    <w:rsid w:val="004D18B2"/>
    <w:rsid w:val="004D2420"/>
    <w:rsid w:val="004D2A79"/>
    <w:rsid w:val="004D2AA6"/>
    <w:rsid w:val="004D3019"/>
    <w:rsid w:val="004D4E13"/>
    <w:rsid w:val="004D71D5"/>
    <w:rsid w:val="004E0743"/>
    <w:rsid w:val="004F136B"/>
    <w:rsid w:val="004F2EC3"/>
    <w:rsid w:val="004F3EDD"/>
    <w:rsid w:val="004F4D8D"/>
    <w:rsid w:val="0050009A"/>
    <w:rsid w:val="00501483"/>
    <w:rsid w:val="00502F98"/>
    <w:rsid w:val="00505DBB"/>
    <w:rsid w:val="00510CFD"/>
    <w:rsid w:val="00513BA9"/>
    <w:rsid w:val="005207B8"/>
    <w:rsid w:val="005303A1"/>
    <w:rsid w:val="00531B0E"/>
    <w:rsid w:val="00532186"/>
    <w:rsid w:val="0053509F"/>
    <w:rsid w:val="00536858"/>
    <w:rsid w:val="005369E6"/>
    <w:rsid w:val="00537AC2"/>
    <w:rsid w:val="00543C2E"/>
    <w:rsid w:val="00544201"/>
    <w:rsid w:val="00550BDB"/>
    <w:rsid w:val="005548B2"/>
    <w:rsid w:val="0055556D"/>
    <w:rsid w:val="00557A94"/>
    <w:rsid w:val="00561F69"/>
    <w:rsid w:val="00563E86"/>
    <w:rsid w:val="00563EFF"/>
    <w:rsid w:val="00565C41"/>
    <w:rsid w:val="005754DD"/>
    <w:rsid w:val="00582820"/>
    <w:rsid w:val="00587DFB"/>
    <w:rsid w:val="00590694"/>
    <w:rsid w:val="00590C0E"/>
    <w:rsid w:val="0059266A"/>
    <w:rsid w:val="00592EBD"/>
    <w:rsid w:val="00595139"/>
    <w:rsid w:val="005A11EE"/>
    <w:rsid w:val="005A2AB4"/>
    <w:rsid w:val="005A33CE"/>
    <w:rsid w:val="005A4F32"/>
    <w:rsid w:val="005A772E"/>
    <w:rsid w:val="005B0DC7"/>
    <w:rsid w:val="005B37F4"/>
    <w:rsid w:val="005B5B92"/>
    <w:rsid w:val="005B68B7"/>
    <w:rsid w:val="005C0A03"/>
    <w:rsid w:val="005C283E"/>
    <w:rsid w:val="005C79DB"/>
    <w:rsid w:val="005D2483"/>
    <w:rsid w:val="005E0DCA"/>
    <w:rsid w:val="005F25C9"/>
    <w:rsid w:val="005F636A"/>
    <w:rsid w:val="005F7857"/>
    <w:rsid w:val="00601CA3"/>
    <w:rsid w:val="006024F4"/>
    <w:rsid w:val="006032F7"/>
    <w:rsid w:val="00604005"/>
    <w:rsid w:val="006043AE"/>
    <w:rsid w:val="00605895"/>
    <w:rsid w:val="00607E32"/>
    <w:rsid w:val="00620658"/>
    <w:rsid w:val="0062096D"/>
    <w:rsid w:val="00622463"/>
    <w:rsid w:val="0062316F"/>
    <w:rsid w:val="0062457A"/>
    <w:rsid w:val="00624A2A"/>
    <w:rsid w:val="00625AB7"/>
    <w:rsid w:val="00627943"/>
    <w:rsid w:val="00630720"/>
    <w:rsid w:val="0063186C"/>
    <w:rsid w:val="00634B2C"/>
    <w:rsid w:val="0063561A"/>
    <w:rsid w:val="0063690E"/>
    <w:rsid w:val="00640932"/>
    <w:rsid w:val="00641545"/>
    <w:rsid w:val="00641A7C"/>
    <w:rsid w:val="00643ECD"/>
    <w:rsid w:val="00643EF9"/>
    <w:rsid w:val="006454FB"/>
    <w:rsid w:val="00645545"/>
    <w:rsid w:val="00655054"/>
    <w:rsid w:val="0065547A"/>
    <w:rsid w:val="00657A8E"/>
    <w:rsid w:val="00662FDA"/>
    <w:rsid w:val="006710BE"/>
    <w:rsid w:val="00671D07"/>
    <w:rsid w:val="00677107"/>
    <w:rsid w:val="0068179E"/>
    <w:rsid w:val="00681A19"/>
    <w:rsid w:val="00682CFB"/>
    <w:rsid w:val="00682DDC"/>
    <w:rsid w:val="006830C5"/>
    <w:rsid w:val="006836EA"/>
    <w:rsid w:val="00683798"/>
    <w:rsid w:val="00683CBE"/>
    <w:rsid w:val="006849C0"/>
    <w:rsid w:val="00687628"/>
    <w:rsid w:val="0069577A"/>
    <w:rsid w:val="00695A19"/>
    <w:rsid w:val="00697A5C"/>
    <w:rsid w:val="006A0C02"/>
    <w:rsid w:val="006A3385"/>
    <w:rsid w:val="006A3BAD"/>
    <w:rsid w:val="006A6885"/>
    <w:rsid w:val="006B2624"/>
    <w:rsid w:val="006B2640"/>
    <w:rsid w:val="006B6532"/>
    <w:rsid w:val="006B6703"/>
    <w:rsid w:val="006C4C72"/>
    <w:rsid w:val="006C6587"/>
    <w:rsid w:val="006D0680"/>
    <w:rsid w:val="006D42F2"/>
    <w:rsid w:val="006D7390"/>
    <w:rsid w:val="006E1496"/>
    <w:rsid w:val="006E5D5B"/>
    <w:rsid w:val="006F106A"/>
    <w:rsid w:val="006F2085"/>
    <w:rsid w:val="006F6222"/>
    <w:rsid w:val="007009F4"/>
    <w:rsid w:val="00702024"/>
    <w:rsid w:val="0070298E"/>
    <w:rsid w:val="0070666C"/>
    <w:rsid w:val="00706831"/>
    <w:rsid w:val="00711899"/>
    <w:rsid w:val="00712E99"/>
    <w:rsid w:val="00713AA4"/>
    <w:rsid w:val="00716643"/>
    <w:rsid w:val="00716A16"/>
    <w:rsid w:val="00716A97"/>
    <w:rsid w:val="007206A2"/>
    <w:rsid w:val="00720B4F"/>
    <w:rsid w:val="00724E66"/>
    <w:rsid w:val="00725803"/>
    <w:rsid w:val="00725F17"/>
    <w:rsid w:val="0073147B"/>
    <w:rsid w:val="0073311A"/>
    <w:rsid w:val="00736ADE"/>
    <w:rsid w:val="00742EC5"/>
    <w:rsid w:val="007529BE"/>
    <w:rsid w:val="00752C79"/>
    <w:rsid w:val="00753A1D"/>
    <w:rsid w:val="00762614"/>
    <w:rsid w:val="00763056"/>
    <w:rsid w:val="0076454F"/>
    <w:rsid w:val="007648AB"/>
    <w:rsid w:val="00765FEC"/>
    <w:rsid w:val="00771D14"/>
    <w:rsid w:val="007728B6"/>
    <w:rsid w:val="00772B55"/>
    <w:rsid w:val="0077629D"/>
    <w:rsid w:val="00777CB3"/>
    <w:rsid w:val="00777F33"/>
    <w:rsid w:val="007822A0"/>
    <w:rsid w:val="00787D05"/>
    <w:rsid w:val="007965AD"/>
    <w:rsid w:val="007A0621"/>
    <w:rsid w:val="007A4BAC"/>
    <w:rsid w:val="007A6B00"/>
    <w:rsid w:val="007A734C"/>
    <w:rsid w:val="007A7699"/>
    <w:rsid w:val="007B0BC9"/>
    <w:rsid w:val="007B4C70"/>
    <w:rsid w:val="007C2C6C"/>
    <w:rsid w:val="007C3331"/>
    <w:rsid w:val="007C3886"/>
    <w:rsid w:val="007C71CC"/>
    <w:rsid w:val="007C76F3"/>
    <w:rsid w:val="007D0EF7"/>
    <w:rsid w:val="007D1839"/>
    <w:rsid w:val="007D3308"/>
    <w:rsid w:val="007D4846"/>
    <w:rsid w:val="007D6CC3"/>
    <w:rsid w:val="007E2215"/>
    <w:rsid w:val="007E3DBF"/>
    <w:rsid w:val="007E4F18"/>
    <w:rsid w:val="007E7AD6"/>
    <w:rsid w:val="007F0CB9"/>
    <w:rsid w:val="007F569D"/>
    <w:rsid w:val="007F774D"/>
    <w:rsid w:val="00804316"/>
    <w:rsid w:val="0080436E"/>
    <w:rsid w:val="008049F2"/>
    <w:rsid w:val="00807294"/>
    <w:rsid w:val="00811511"/>
    <w:rsid w:val="00811857"/>
    <w:rsid w:val="00813302"/>
    <w:rsid w:val="008148FE"/>
    <w:rsid w:val="00816A3F"/>
    <w:rsid w:val="00816FBF"/>
    <w:rsid w:val="00817D3B"/>
    <w:rsid w:val="0082141F"/>
    <w:rsid w:val="00823588"/>
    <w:rsid w:val="008302F9"/>
    <w:rsid w:val="00833073"/>
    <w:rsid w:val="0083366A"/>
    <w:rsid w:val="008358F4"/>
    <w:rsid w:val="00841E27"/>
    <w:rsid w:val="0084308B"/>
    <w:rsid w:val="00850004"/>
    <w:rsid w:val="00850D70"/>
    <w:rsid w:val="00850E03"/>
    <w:rsid w:val="008523A7"/>
    <w:rsid w:val="0085436D"/>
    <w:rsid w:val="00855683"/>
    <w:rsid w:val="00857A96"/>
    <w:rsid w:val="008611A8"/>
    <w:rsid w:val="008623AA"/>
    <w:rsid w:val="00863060"/>
    <w:rsid w:val="00863EB3"/>
    <w:rsid w:val="00870530"/>
    <w:rsid w:val="008749DB"/>
    <w:rsid w:val="00874BAF"/>
    <w:rsid w:val="00877834"/>
    <w:rsid w:val="008800E2"/>
    <w:rsid w:val="00880296"/>
    <w:rsid w:val="00881AC6"/>
    <w:rsid w:val="008830B4"/>
    <w:rsid w:val="008835C5"/>
    <w:rsid w:val="00884500"/>
    <w:rsid w:val="0088567B"/>
    <w:rsid w:val="0088718F"/>
    <w:rsid w:val="00887228"/>
    <w:rsid w:val="008908F2"/>
    <w:rsid w:val="00892AC1"/>
    <w:rsid w:val="008936D4"/>
    <w:rsid w:val="00896ECB"/>
    <w:rsid w:val="00897527"/>
    <w:rsid w:val="00897E73"/>
    <w:rsid w:val="008A025A"/>
    <w:rsid w:val="008A6135"/>
    <w:rsid w:val="008A6505"/>
    <w:rsid w:val="008A6629"/>
    <w:rsid w:val="008B4767"/>
    <w:rsid w:val="008C332E"/>
    <w:rsid w:val="008C341D"/>
    <w:rsid w:val="008C6EA0"/>
    <w:rsid w:val="008C7F23"/>
    <w:rsid w:val="008D0EEF"/>
    <w:rsid w:val="008D3087"/>
    <w:rsid w:val="008D56BC"/>
    <w:rsid w:val="008D5A59"/>
    <w:rsid w:val="008E011E"/>
    <w:rsid w:val="008E03FD"/>
    <w:rsid w:val="008E0445"/>
    <w:rsid w:val="008E09C7"/>
    <w:rsid w:val="008E1019"/>
    <w:rsid w:val="008E6683"/>
    <w:rsid w:val="008F27F5"/>
    <w:rsid w:val="008F55B0"/>
    <w:rsid w:val="008F63ED"/>
    <w:rsid w:val="008F77B8"/>
    <w:rsid w:val="00904513"/>
    <w:rsid w:val="009130B0"/>
    <w:rsid w:val="00915893"/>
    <w:rsid w:val="00915F5C"/>
    <w:rsid w:val="009165B1"/>
    <w:rsid w:val="009230BB"/>
    <w:rsid w:val="00925285"/>
    <w:rsid w:val="00931F55"/>
    <w:rsid w:val="0093485E"/>
    <w:rsid w:val="00943EA8"/>
    <w:rsid w:val="009513B6"/>
    <w:rsid w:val="009532A8"/>
    <w:rsid w:val="00954F04"/>
    <w:rsid w:val="00955BEE"/>
    <w:rsid w:val="00956EC5"/>
    <w:rsid w:val="00957337"/>
    <w:rsid w:val="0096109A"/>
    <w:rsid w:val="00961CFD"/>
    <w:rsid w:val="00964593"/>
    <w:rsid w:val="009668FE"/>
    <w:rsid w:val="009737B3"/>
    <w:rsid w:val="00973C9B"/>
    <w:rsid w:val="00975DA4"/>
    <w:rsid w:val="009766A6"/>
    <w:rsid w:val="00980189"/>
    <w:rsid w:val="00982080"/>
    <w:rsid w:val="0098474F"/>
    <w:rsid w:val="0098477A"/>
    <w:rsid w:val="00984CA7"/>
    <w:rsid w:val="00984DE9"/>
    <w:rsid w:val="009866BE"/>
    <w:rsid w:val="009868F9"/>
    <w:rsid w:val="009918F3"/>
    <w:rsid w:val="00991CA7"/>
    <w:rsid w:val="009929C7"/>
    <w:rsid w:val="00994112"/>
    <w:rsid w:val="00996725"/>
    <w:rsid w:val="009A0BD2"/>
    <w:rsid w:val="009A2BEC"/>
    <w:rsid w:val="009A36F5"/>
    <w:rsid w:val="009A3C39"/>
    <w:rsid w:val="009A6FBB"/>
    <w:rsid w:val="009B0F6D"/>
    <w:rsid w:val="009B1CEE"/>
    <w:rsid w:val="009B3D09"/>
    <w:rsid w:val="009B3F90"/>
    <w:rsid w:val="009C0721"/>
    <w:rsid w:val="009C0882"/>
    <w:rsid w:val="009D0ED6"/>
    <w:rsid w:val="009D5B36"/>
    <w:rsid w:val="009E51DF"/>
    <w:rsid w:val="009E6A04"/>
    <w:rsid w:val="009F0772"/>
    <w:rsid w:val="009F3486"/>
    <w:rsid w:val="009F7F0D"/>
    <w:rsid w:val="00A019A6"/>
    <w:rsid w:val="00A02425"/>
    <w:rsid w:val="00A0776F"/>
    <w:rsid w:val="00A07A22"/>
    <w:rsid w:val="00A10B29"/>
    <w:rsid w:val="00A10FD9"/>
    <w:rsid w:val="00A1322F"/>
    <w:rsid w:val="00A16608"/>
    <w:rsid w:val="00A16B0B"/>
    <w:rsid w:val="00A2087D"/>
    <w:rsid w:val="00A226F9"/>
    <w:rsid w:val="00A23021"/>
    <w:rsid w:val="00A336FB"/>
    <w:rsid w:val="00A344C6"/>
    <w:rsid w:val="00A37AA8"/>
    <w:rsid w:val="00A42870"/>
    <w:rsid w:val="00A47017"/>
    <w:rsid w:val="00A54027"/>
    <w:rsid w:val="00A54C71"/>
    <w:rsid w:val="00A57DBB"/>
    <w:rsid w:val="00A608F7"/>
    <w:rsid w:val="00A6146B"/>
    <w:rsid w:val="00A6572C"/>
    <w:rsid w:val="00A665E1"/>
    <w:rsid w:val="00A704B5"/>
    <w:rsid w:val="00A77074"/>
    <w:rsid w:val="00A80C2A"/>
    <w:rsid w:val="00A813A8"/>
    <w:rsid w:val="00A854C6"/>
    <w:rsid w:val="00A9114C"/>
    <w:rsid w:val="00A92A2C"/>
    <w:rsid w:val="00A93873"/>
    <w:rsid w:val="00A948EC"/>
    <w:rsid w:val="00A95AA9"/>
    <w:rsid w:val="00A95F2F"/>
    <w:rsid w:val="00A97662"/>
    <w:rsid w:val="00AA2655"/>
    <w:rsid w:val="00AA3956"/>
    <w:rsid w:val="00AB22EB"/>
    <w:rsid w:val="00AB4258"/>
    <w:rsid w:val="00AB5328"/>
    <w:rsid w:val="00AB7DCB"/>
    <w:rsid w:val="00AC02C1"/>
    <w:rsid w:val="00AC08F0"/>
    <w:rsid w:val="00AC1C84"/>
    <w:rsid w:val="00AC53C0"/>
    <w:rsid w:val="00AD01B3"/>
    <w:rsid w:val="00AD14A1"/>
    <w:rsid w:val="00AD4845"/>
    <w:rsid w:val="00AF01AE"/>
    <w:rsid w:val="00AF0B20"/>
    <w:rsid w:val="00AF344F"/>
    <w:rsid w:val="00AF54ED"/>
    <w:rsid w:val="00AF5F96"/>
    <w:rsid w:val="00B043E0"/>
    <w:rsid w:val="00B060C2"/>
    <w:rsid w:val="00B10E79"/>
    <w:rsid w:val="00B1137E"/>
    <w:rsid w:val="00B119F8"/>
    <w:rsid w:val="00B12ACE"/>
    <w:rsid w:val="00B16739"/>
    <w:rsid w:val="00B16C26"/>
    <w:rsid w:val="00B20BBC"/>
    <w:rsid w:val="00B23E5A"/>
    <w:rsid w:val="00B25112"/>
    <w:rsid w:val="00B25D17"/>
    <w:rsid w:val="00B2773D"/>
    <w:rsid w:val="00B27C9B"/>
    <w:rsid w:val="00B321DC"/>
    <w:rsid w:val="00B3303A"/>
    <w:rsid w:val="00B33EAD"/>
    <w:rsid w:val="00B3729C"/>
    <w:rsid w:val="00B37773"/>
    <w:rsid w:val="00B37946"/>
    <w:rsid w:val="00B42BA5"/>
    <w:rsid w:val="00B501F4"/>
    <w:rsid w:val="00B51704"/>
    <w:rsid w:val="00B562A6"/>
    <w:rsid w:val="00B57D67"/>
    <w:rsid w:val="00B612FC"/>
    <w:rsid w:val="00B65E5F"/>
    <w:rsid w:val="00B74C15"/>
    <w:rsid w:val="00B75744"/>
    <w:rsid w:val="00B80EF9"/>
    <w:rsid w:val="00B8133E"/>
    <w:rsid w:val="00B852DE"/>
    <w:rsid w:val="00B86C91"/>
    <w:rsid w:val="00BA3BAE"/>
    <w:rsid w:val="00BA75F2"/>
    <w:rsid w:val="00BB1ACA"/>
    <w:rsid w:val="00BB444D"/>
    <w:rsid w:val="00BB47BD"/>
    <w:rsid w:val="00BC0DDF"/>
    <w:rsid w:val="00BD125D"/>
    <w:rsid w:val="00BD13DC"/>
    <w:rsid w:val="00BD5425"/>
    <w:rsid w:val="00BD7F81"/>
    <w:rsid w:val="00BE1811"/>
    <w:rsid w:val="00BE5853"/>
    <w:rsid w:val="00BE5E44"/>
    <w:rsid w:val="00BE6D5B"/>
    <w:rsid w:val="00BF21CC"/>
    <w:rsid w:val="00BF7B41"/>
    <w:rsid w:val="00C03957"/>
    <w:rsid w:val="00C046E9"/>
    <w:rsid w:val="00C07521"/>
    <w:rsid w:val="00C1013F"/>
    <w:rsid w:val="00C13B58"/>
    <w:rsid w:val="00C16D5F"/>
    <w:rsid w:val="00C20D27"/>
    <w:rsid w:val="00C212A5"/>
    <w:rsid w:val="00C2189C"/>
    <w:rsid w:val="00C23A5E"/>
    <w:rsid w:val="00C2614F"/>
    <w:rsid w:val="00C3212B"/>
    <w:rsid w:val="00C34BCE"/>
    <w:rsid w:val="00C40D92"/>
    <w:rsid w:val="00C418DA"/>
    <w:rsid w:val="00C41B2A"/>
    <w:rsid w:val="00C42DC7"/>
    <w:rsid w:val="00C43487"/>
    <w:rsid w:val="00C46B48"/>
    <w:rsid w:val="00C47DB0"/>
    <w:rsid w:val="00C520DB"/>
    <w:rsid w:val="00C5324E"/>
    <w:rsid w:val="00C5529D"/>
    <w:rsid w:val="00C564AC"/>
    <w:rsid w:val="00C56C13"/>
    <w:rsid w:val="00C63F6C"/>
    <w:rsid w:val="00C6665D"/>
    <w:rsid w:val="00C66D4F"/>
    <w:rsid w:val="00C72AAC"/>
    <w:rsid w:val="00C760E8"/>
    <w:rsid w:val="00C7623F"/>
    <w:rsid w:val="00C83055"/>
    <w:rsid w:val="00C84AD8"/>
    <w:rsid w:val="00C8581F"/>
    <w:rsid w:val="00C859E8"/>
    <w:rsid w:val="00C85BA5"/>
    <w:rsid w:val="00C91358"/>
    <w:rsid w:val="00C926E4"/>
    <w:rsid w:val="00C9281F"/>
    <w:rsid w:val="00C93CA7"/>
    <w:rsid w:val="00C956AC"/>
    <w:rsid w:val="00CA2725"/>
    <w:rsid w:val="00CA4244"/>
    <w:rsid w:val="00CA4600"/>
    <w:rsid w:val="00CA5A2F"/>
    <w:rsid w:val="00CB0116"/>
    <w:rsid w:val="00CB2F80"/>
    <w:rsid w:val="00CB3EAA"/>
    <w:rsid w:val="00CB5EA8"/>
    <w:rsid w:val="00CB649D"/>
    <w:rsid w:val="00CB7E44"/>
    <w:rsid w:val="00CC24E2"/>
    <w:rsid w:val="00CC585D"/>
    <w:rsid w:val="00CC6B89"/>
    <w:rsid w:val="00CC72F5"/>
    <w:rsid w:val="00CD4524"/>
    <w:rsid w:val="00CD6268"/>
    <w:rsid w:val="00CD6613"/>
    <w:rsid w:val="00CE1BDA"/>
    <w:rsid w:val="00CE2B68"/>
    <w:rsid w:val="00CE34A2"/>
    <w:rsid w:val="00CE77D2"/>
    <w:rsid w:val="00CF0F76"/>
    <w:rsid w:val="00CF13DA"/>
    <w:rsid w:val="00CF1F9D"/>
    <w:rsid w:val="00CF28B3"/>
    <w:rsid w:val="00CF4C5A"/>
    <w:rsid w:val="00CF6BC0"/>
    <w:rsid w:val="00D0131F"/>
    <w:rsid w:val="00D04267"/>
    <w:rsid w:val="00D04791"/>
    <w:rsid w:val="00D065E1"/>
    <w:rsid w:val="00D072C2"/>
    <w:rsid w:val="00D07C49"/>
    <w:rsid w:val="00D14A15"/>
    <w:rsid w:val="00D14BBA"/>
    <w:rsid w:val="00D15B9A"/>
    <w:rsid w:val="00D26FFF"/>
    <w:rsid w:val="00D27635"/>
    <w:rsid w:val="00D31975"/>
    <w:rsid w:val="00D338C8"/>
    <w:rsid w:val="00D36228"/>
    <w:rsid w:val="00D42AD0"/>
    <w:rsid w:val="00D43637"/>
    <w:rsid w:val="00D47518"/>
    <w:rsid w:val="00D53A32"/>
    <w:rsid w:val="00D53C1A"/>
    <w:rsid w:val="00D57BB4"/>
    <w:rsid w:val="00D60A9D"/>
    <w:rsid w:val="00D60C5E"/>
    <w:rsid w:val="00D61A07"/>
    <w:rsid w:val="00D6785F"/>
    <w:rsid w:val="00D704A2"/>
    <w:rsid w:val="00D70609"/>
    <w:rsid w:val="00D70C03"/>
    <w:rsid w:val="00D7136E"/>
    <w:rsid w:val="00D81AFF"/>
    <w:rsid w:val="00D842BF"/>
    <w:rsid w:val="00D87D07"/>
    <w:rsid w:val="00D90ADB"/>
    <w:rsid w:val="00D90FBD"/>
    <w:rsid w:val="00D935E8"/>
    <w:rsid w:val="00D944C5"/>
    <w:rsid w:val="00D953E7"/>
    <w:rsid w:val="00DA15FC"/>
    <w:rsid w:val="00DA1607"/>
    <w:rsid w:val="00DA4CD9"/>
    <w:rsid w:val="00DA5C86"/>
    <w:rsid w:val="00DA7214"/>
    <w:rsid w:val="00DB0AD8"/>
    <w:rsid w:val="00DB463F"/>
    <w:rsid w:val="00DB5358"/>
    <w:rsid w:val="00DC0F2C"/>
    <w:rsid w:val="00DC38E6"/>
    <w:rsid w:val="00DC7A58"/>
    <w:rsid w:val="00DD35D5"/>
    <w:rsid w:val="00DD5FA1"/>
    <w:rsid w:val="00DD7935"/>
    <w:rsid w:val="00DE04B6"/>
    <w:rsid w:val="00DE0D23"/>
    <w:rsid w:val="00DE2A42"/>
    <w:rsid w:val="00DE7BB5"/>
    <w:rsid w:val="00DF0A9F"/>
    <w:rsid w:val="00DF15BD"/>
    <w:rsid w:val="00DF1CA5"/>
    <w:rsid w:val="00E03864"/>
    <w:rsid w:val="00E03E93"/>
    <w:rsid w:val="00E05A1F"/>
    <w:rsid w:val="00E0680E"/>
    <w:rsid w:val="00E06B0E"/>
    <w:rsid w:val="00E06B82"/>
    <w:rsid w:val="00E10C77"/>
    <w:rsid w:val="00E1470B"/>
    <w:rsid w:val="00E156EF"/>
    <w:rsid w:val="00E17BFC"/>
    <w:rsid w:val="00E17DB9"/>
    <w:rsid w:val="00E22403"/>
    <w:rsid w:val="00E32D9F"/>
    <w:rsid w:val="00E34ACC"/>
    <w:rsid w:val="00E37B54"/>
    <w:rsid w:val="00E412B7"/>
    <w:rsid w:val="00E43706"/>
    <w:rsid w:val="00E44EAA"/>
    <w:rsid w:val="00E52B79"/>
    <w:rsid w:val="00E63249"/>
    <w:rsid w:val="00E641BD"/>
    <w:rsid w:val="00E64C81"/>
    <w:rsid w:val="00E671A5"/>
    <w:rsid w:val="00E67FA3"/>
    <w:rsid w:val="00E701EF"/>
    <w:rsid w:val="00E709A6"/>
    <w:rsid w:val="00E77260"/>
    <w:rsid w:val="00E77FF6"/>
    <w:rsid w:val="00E822CF"/>
    <w:rsid w:val="00E826F9"/>
    <w:rsid w:val="00E8431B"/>
    <w:rsid w:val="00E8431F"/>
    <w:rsid w:val="00E84C81"/>
    <w:rsid w:val="00E92A28"/>
    <w:rsid w:val="00E942BB"/>
    <w:rsid w:val="00E97483"/>
    <w:rsid w:val="00EA4BE9"/>
    <w:rsid w:val="00EB36E4"/>
    <w:rsid w:val="00EB58DF"/>
    <w:rsid w:val="00EB731D"/>
    <w:rsid w:val="00EC1C7A"/>
    <w:rsid w:val="00EC2226"/>
    <w:rsid w:val="00EC23B0"/>
    <w:rsid w:val="00EC4679"/>
    <w:rsid w:val="00EC4B0D"/>
    <w:rsid w:val="00EC51F7"/>
    <w:rsid w:val="00ED01A7"/>
    <w:rsid w:val="00ED139F"/>
    <w:rsid w:val="00ED2454"/>
    <w:rsid w:val="00EE08C3"/>
    <w:rsid w:val="00EE138E"/>
    <w:rsid w:val="00EE3217"/>
    <w:rsid w:val="00EE4497"/>
    <w:rsid w:val="00EE4795"/>
    <w:rsid w:val="00EE54A4"/>
    <w:rsid w:val="00EF09FA"/>
    <w:rsid w:val="00EF1E38"/>
    <w:rsid w:val="00F00952"/>
    <w:rsid w:val="00F017C6"/>
    <w:rsid w:val="00F107B5"/>
    <w:rsid w:val="00F14A8C"/>
    <w:rsid w:val="00F14CDC"/>
    <w:rsid w:val="00F23415"/>
    <w:rsid w:val="00F2377E"/>
    <w:rsid w:val="00F268F6"/>
    <w:rsid w:val="00F327CA"/>
    <w:rsid w:val="00F34AE9"/>
    <w:rsid w:val="00F358FA"/>
    <w:rsid w:val="00F3669B"/>
    <w:rsid w:val="00F371D9"/>
    <w:rsid w:val="00F42CCF"/>
    <w:rsid w:val="00F43E87"/>
    <w:rsid w:val="00F46E8E"/>
    <w:rsid w:val="00F502D9"/>
    <w:rsid w:val="00F51BDA"/>
    <w:rsid w:val="00F53A21"/>
    <w:rsid w:val="00F552C6"/>
    <w:rsid w:val="00F56B1E"/>
    <w:rsid w:val="00F6028E"/>
    <w:rsid w:val="00F61263"/>
    <w:rsid w:val="00F628D1"/>
    <w:rsid w:val="00F64397"/>
    <w:rsid w:val="00F66A82"/>
    <w:rsid w:val="00F70DEB"/>
    <w:rsid w:val="00F719AE"/>
    <w:rsid w:val="00F73CEC"/>
    <w:rsid w:val="00F77CE4"/>
    <w:rsid w:val="00F84485"/>
    <w:rsid w:val="00F84D9E"/>
    <w:rsid w:val="00F87741"/>
    <w:rsid w:val="00F879AC"/>
    <w:rsid w:val="00F93322"/>
    <w:rsid w:val="00F95646"/>
    <w:rsid w:val="00FA06AC"/>
    <w:rsid w:val="00FA1ABA"/>
    <w:rsid w:val="00FA3F20"/>
    <w:rsid w:val="00FA4B78"/>
    <w:rsid w:val="00FA5591"/>
    <w:rsid w:val="00FA7639"/>
    <w:rsid w:val="00FB2DBB"/>
    <w:rsid w:val="00FB3318"/>
    <w:rsid w:val="00FB4774"/>
    <w:rsid w:val="00FB5AE9"/>
    <w:rsid w:val="00FC011A"/>
    <w:rsid w:val="00FC054D"/>
    <w:rsid w:val="00FC236D"/>
    <w:rsid w:val="00FC691C"/>
    <w:rsid w:val="00FD4B55"/>
    <w:rsid w:val="00FD5046"/>
    <w:rsid w:val="00FE7DF2"/>
    <w:rsid w:val="00FF2815"/>
    <w:rsid w:val="00FF2AE8"/>
    <w:rsid w:val="00FF2FC3"/>
    <w:rsid w:val="00FF4DEA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A1318"/>
  <w15:docId w15:val="{90FF6370-08B0-42DD-9A55-47AAF45A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AA6"/>
    <w:pPr>
      <w:spacing w:after="200" w:line="276" w:lineRule="auto"/>
    </w:pPr>
    <w:rPr>
      <w:rFonts w:ascii="Calibri" w:eastAsia="MS Mincho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14AA6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14A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character" w:customStyle="1" w:styleId="mixed-citation">
    <w:name w:val="mixed-citation"/>
    <w:rsid w:val="00127AC4"/>
  </w:style>
  <w:style w:type="character" w:customStyle="1" w:styleId="ref-title">
    <w:name w:val="ref-title"/>
    <w:rsid w:val="00127AC4"/>
  </w:style>
  <w:style w:type="character" w:customStyle="1" w:styleId="ref-journal">
    <w:name w:val="ref-journal"/>
    <w:rsid w:val="00127AC4"/>
  </w:style>
  <w:style w:type="character" w:customStyle="1" w:styleId="ref-vol">
    <w:name w:val="ref-vol"/>
    <w:rsid w:val="00127AC4"/>
  </w:style>
  <w:style w:type="character" w:customStyle="1" w:styleId="paragraph">
    <w:name w:val="paragraph"/>
    <w:basedOn w:val="DefaultParagraphFont"/>
    <w:rsid w:val="009A36F5"/>
  </w:style>
  <w:style w:type="paragraph" w:customStyle="1" w:styleId="para">
    <w:name w:val="para"/>
    <w:basedOn w:val="Normal"/>
    <w:rsid w:val="004612B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612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12BA"/>
    <w:rPr>
      <w:color w:val="0000FF"/>
      <w:u w:val="single"/>
    </w:rPr>
  </w:style>
  <w:style w:type="character" w:customStyle="1" w:styleId="slug-vol">
    <w:name w:val="slug-vol"/>
    <w:basedOn w:val="DefaultParagraphFont"/>
    <w:rsid w:val="00513BA9"/>
  </w:style>
  <w:style w:type="character" w:customStyle="1" w:styleId="slug-issue">
    <w:name w:val="slug-issue"/>
    <w:basedOn w:val="DefaultParagraphFont"/>
    <w:rsid w:val="00513BA9"/>
  </w:style>
  <w:style w:type="character" w:customStyle="1" w:styleId="slug-pages">
    <w:name w:val="slug-pages"/>
    <w:basedOn w:val="DefaultParagraphFont"/>
    <w:rsid w:val="00513BA9"/>
  </w:style>
  <w:style w:type="character" w:customStyle="1" w:styleId="apple-converted-space">
    <w:name w:val="apple-converted-space"/>
    <w:basedOn w:val="DefaultParagraphFont"/>
    <w:rsid w:val="003768B7"/>
  </w:style>
  <w:style w:type="character" w:customStyle="1" w:styleId="rwrro">
    <w:name w:val="rwrro"/>
    <w:rsid w:val="007A4BAC"/>
  </w:style>
  <w:style w:type="paragraph" w:styleId="NoSpacing">
    <w:name w:val="No Spacing"/>
    <w:uiPriority w:val="1"/>
    <w:qFormat/>
    <w:rsid w:val="004134E6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customStyle="1" w:styleId="named-content">
    <w:name w:val="named-content"/>
    <w:rsid w:val="004134E6"/>
  </w:style>
  <w:style w:type="paragraph" w:styleId="CommentText">
    <w:name w:val="annotation text"/>
    <w:basedOn w:val="Normal"/>
    <w:link w:val="CommentTextChar"/>
    <w:uiPriority w:val="99"/>
    <w:unhideWhenUsed/>
    <w:rsid w:val="00BA7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5F2"/>
    <w:rPr>
      <w:rFonts w:ascii="Calibri" w:eastAsia="MS Mincho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5F2"/>
    <w:rPr>
      <w:rFonts w:ascii="Calibri" w:eastAsia="MS Mincho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5F2"/>
    <w:rPr>
      <w:rFonts w:ascii="Tahoma" w:eastAsia="MS Mincho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B12ACE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B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F87"/>
    <w:rPr>
      <w:rFonts w:ascii="Calibri" w:eastAsia="MS Mincho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B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F87"/>
    <w:rPr>
      <w:rFonts w:ascii="Calibri" w:eastAsia="MS Mincho" w:hAnsi="Calibri" w:cs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92F99"/>
    <w:rPr>
      <w:color w:val="954F72" w:themeColor="followedHyperlink"/>
      <w:u w:val="single"/>
    </w:rPr>
  </w:style>
  <w:style w:type="table" w:styleId="TableGrid">
    <w:name w:val="Table Grid"/>
    <w:basedOn w:val="TableNormal"/>
    <w:rsid w:val="001A44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1">
    <w:name w:val="Grid Table 2 - Accent 31"/>
    <w:basedOn w:val="TableNormal"/>
    <w:next w:val="GridTable2-Accent3"/>
    <w:uiPriority w:val="47"/>
    <w:rsid w:val="004F136B"/>
    <w:pPr>
      <w:spacing w:after="0" w:line="240" w:lineRule="auto"/>
    </w:pPr>
    <w:rPr>
      <w:rFonts w:eastAsia="Calibri"/>
      <w:kern w:val="2"/>
      <w:lang w:eastAsia="en-US"/>
      <w14:ligatures w14:val="standardContextual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4F136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978C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38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3893"/>
    <w:rPr>
      <w:rFonts w:ascii="Calibri" w:eastAsia="MS Mincho" w:hAnsi="Calibri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1389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52D6A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0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21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4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35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35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0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49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3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84792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1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2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2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2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50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0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23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46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2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3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8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E84BF-D5D2-4157-8C55-46AF50A64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nver Health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go</dc:creator>
  <cp:keywords/>
  <dc:description/>
  <cp:lastModifiedBy>Jenkins, Timothy MD</cp:lastModifiedBy>
  <cp:revision>7</cp:revision>
  <cp:lastPrinted>2025-06-25T20:25:00Z</cp:lastPrinted>
  <dcterms:created xsi:type="dcterms:W3CDTF">2025-09-09T21:49:00Z</dcterms:created>
  <dcterms:modified xsi:type="dcterms:W3CDTF">2025-10-0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RSOyAiry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